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he relationships between </w:t>
      </w:r>
      <w:bookmarkStart w:id="0" w:name="OLE_LINK2"/>
      <w:r>
        <w:rPr>
          <w:rFonts w:ascii="Times New Roman" w:hAnsi="Times New Roman" w:cs="Times New Roman"/>
          <w:b/>
          <w:sz w:val="24"/>
          <w:szCs w:val="24"/>
        </w:rPr>
        <w:t>PCED1B-AS1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expression and </w:t>
      </w:r>
      <w:bookmarkStart w:id="1" w:name="OLE_LINK6"/>
      <w:r>
        <w:rPr>
          <w:rFonts w:ascii="Times New Roman" w:hAnsi="Times New Roman" w:cs="Times New Roman"/>
          <w:b/>
          <w:bCs/>
          <w:sz w:val="24"/>
          <w:szCs w:val="24"/>
        </w:rPr>
        <w:t>clinicopathological characteristic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o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2" w:name="OLE_LINK47"/>
      <w:bookmarkStart w:id="3" w:name="OLE_LINK4"/>
      <w:bookmarkStart w:id="4" w:name="OLE_LINK5"/>
      <w:bookmarkStart w:id="5" w:name="OLE_LINK3"/>
      <w:r>
        <w:rPr>
          <w:rFonts w:ascii="Times New Roman" w:hAnsi="Times New Roman" w:cs="Times New Roman"/>
          <w:b/>
          <w:sz w:val="24"/>
          <w:szCs w:val="24"/>
        </w:rPr>
        <w:t>colorectal adenocarcinoma</w:t>
      </w:r>
      <w:bookmarkEnd w:id="2"/>
      <w:bookmarkEnd w:id="3"/>
      <w:bookmarkEnd w:id="4"/>
      <w:bookmarkEnd w:id="5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patients</w:t>
      </w:r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</w:t>
      </w:r>
    </w:p>
    <w:p/>
    <w:tbl>
      <w:tblPr>
        <w:tblStyle w:val="3"/>
        <w:tblW w:w="852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391"/>
        <w:gridCol w:w="1918"/>
        <w:gridCol w:w="213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vMerge w:val="restar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309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Expression of</w:t>
            </w:r>
            <w:r>
              <w:rPr>
                <w:rFonts w:hint="default" w:ascii="Times New Roman" w:hAnsi="Times New Roman" w:cs="Times New Roman"/>
                <w:sz w:val="24"/>
                <w:lang w:val="en-US"/>
              </w:rPr>
              <w:t xml:space="preserve"> PCED1B-AS1</w:t>
            </w:r>
          </w:p>
        </w:tc>
        <w:tc>
          <w:tcPr>
            <w:tcW w:w="2131" w:type="dxa"/>
            <w:vMerge w:val="restar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9" w:type="dxa"/>
            <w:gridSpan w:val="2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(n=</w:t>
            </w: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High(n=</w:t>
            </w: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31" w:type="dxa"/>
            <w:vMerge w:val="continue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6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6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mp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ode mestasis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3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6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Pathological Staging</w:t>
            </w:r>
            <w:bookmarkEnd w:id="6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05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+ II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2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II + IV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  <w:t>0.74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0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1 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rPr>
          <w:rFonts w:hint="eastAsia"/>
        </w:rPr>
      </w:pPr>
      <w:r>
        <w:rPr>
          <w:rFonts w:ascii="Times New Roman" w:hAnsi="Times New Roman" w:cs="Times New Roman"/>
          <w:szCs w:val="21"/>
        </w:rPr>
        <w:t xml:space="preserve">Low/high by the sample mean. Pearson χ2 test. </w:t>
      </w:r>
    </w:p>
    <w:p>
      <w:pPr>
        <w:rPr>
          <w:rFonts w:hint="eastAsia" w:eastAsiaTheme="minorEastAsia"/>
          <w:lang w:val="en-US" w:eastAsia="zh-CN"/>
        </w:rPr>
      </w:pPr>
      <w:bookmarkStart w:id="7" w:name="_GoBack"/>
      <w:bookmarkEnd w:id="7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nnvhd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jpyxbAdvTTb5929f4c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645F16"/>
    <w:rsid w:val="00073C51"/>
    <w:rsid w:val="009359EE"/>
    <w:rsid w:val="0BCA147B"/>
    <w:rsid w:val="1B4848CE"/>
    <w:rsid w:val="24F51C20"/>
    <w:rsid w:val="25ED5CC6"/>
    <w:rsid w:val="266666D0"/>
    <w:rsid w:val="2B645F16"/>
    <w:rsid w:val="34637F43"/>
    <w:rsid w:val="386C0454"/>
    <w:rsid w:val="3962012E"/>
    <w:rsid w:val="520C1059"/>
    <w:rsid w:val="5DF74BB4"/>
    <w:rsid w:val="5E976702"/>
    <w:rsid w:val="63885C77"/>
    <w:rsid w:val="6D840273"/>
    <w:rsid w:val="79EE58AF"/>
    <w:rsid w:val="7CFF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WnnvhdAdvTTb5929f4c" w:hAnsi="WnnvhdAdvTTb5929f4c" w:eastAsia="WnnvhdAdvTTb5929f4c" w:cs="WnnvhdAdvTTb5929f4c"/>
      <w:color w:val="000000"/>
      <w:sz w:val="16"/>
      <w:szCs w:val="16"/>
    </w:rPr>
  </w:style>
  <w:style w:type="character" w:customStyle="1" w:styleId="6">
    <w:name w:val="fontstyle21"/>
    <w:basedOn w:val="4"/>
    <w:qFormat/>
    <w:uiPriority w:val="0"/>
    <w:rPr>
      <w:rFonts w:ascii="SjpyxbAdvTTb5929f4c + 22" w:hAnsi="SjpyxbAdvTTb5929f4c + 22" w:eastAsia="SjpyxbAdvTTb5929f4c + 22" w:cs="SjpyxbAdvTTb5929f4c + 22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CBB5EBB-545A-4C3B-8693-575F0C2D30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29</Words>
  <Characters>168</Characters>
  <Lines>1</Lines>
  <Paragraphs>1</Paragraphs>
  <TotalTime>3</TotalTime>
  <ScaleCrop>false</ScaleCrop>
  <LinksUpToDate>false</LinksUpToDate>
  <CharactersWithSpaces>19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7:53:00Z</dcterms:created>
  <dc:creator>Office</dc:creator>
  <cp:lastModifiedBy>Office</cp:lastModifiedBy>
  <dcterms:modified xsi:type="dcterms:W3CDTF">2021-09-23T04:31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2F75510E23F467998D9675E8807BAA9</vt:lpwstr>
  </property>
</Properties>
</file>